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AE656" w14:textId="1C127260" w:rsidR="00410019" w:rsidRPr="00904A90" w:rsidRDefault="00410019" w:rsidP="00DE048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04A9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F06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04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F064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B61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3F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eak</w:t>
      </w:r>
      <w:r w:rsidRPr="006A3FA6">
        <w:rPr>
          <w:rFonts w:ascii="Times New Roman" w:hAnsi="Times New Roman" w:cs="Times New Roman"/>
          <w:sz w:val="24"/>
          <w:szCs w:val="24"/>
        </w:rPr>
        <w:t xml:space="preserve"> area of </w:t>
      </w:r>
      <w:r>
        <w:rPr>
          <w:rFonts w:ascii="Times New Roman" w:hAnsi="Times New Roman" w:cs="Times New Roman"/>
          <w:sz w:val="24"/>
          <w:szCs w:val="24"/>
        </w:rPr>
        <w:t>bacillomycin D, fengycin and surfactin LP</w:t>
      </w:r>
      <w:r w:rsidRPr="006A3FA6">
        <w:rPr>
          <w:rFonts w:ascii="Times New Roman" w:hAnsi="Times New Roman" w:cs="Times New Roman"/>
          <w:sz w:val="24"/>
          <w:szCs w:val="24"/>
        </w:rPr>
        <w:t xml:space="preserve"> from the three </w:t>
      </w:r>
      <w:r w:rsidRPr="0051614F">
        <w:rPr>
          <w:rFonts w:ascii="Times New Roman" w:hAnsi="Times New Roman" w:cs="Times New Roman"/>
          <w:i/>
          <w:iCs/>
          <w:sz w:val="24"/>
          <w:szCs w:val="24"/>
        </w:rPr>
        <w:t>Bacillus</w:t>
      </w:r>
      <w:r w:rsidRPr="006A3FA6">
        <w:rPr>
          <w:rFonts w:ascii="Times New Roman" w:hAnsi="Times New Roman" w:cs="Times New Roman"/>
          <w:sz w:val="24"/>
          <w:szCs w:val="24"/>
        </w:rPr>
        <w:t xml:space="preserve"> strains </w:t>
      </w:r>
      <w:r>
        <w:rPr>
          <w:rFonts w:ascii="Times New Roman" w:hAnsi="Times New Roman" w:cs="Times New Roman"/>
          <w:sz w:val="24"/>
          <w:szCs w:val="24"/>
        </w:rPr>
        <w:t>from methanolic extracts of the liquid culture.</w:t>
      </w:r>
    </w:p>
    <w:tbl>
      <w:tblPr>
        <w:tblStyle w:val="TableGrid"/>
        <w:tblpPr w:leftFromText="180" w:rightFromText="180" w:vertAnchor="page" w:horzAnchor="margin" w:tblpY="3042"/>
        <w:tblW w:w="11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40"/>
        <w:gridCol w:w="1134"/>
        <w:gridCol w:w="1134"/>
        <w:gridCol w:w="1276"/>
        <w:gridCol w:w="1276"/>
        <w:gridCol w:w="1134"/>
        <w:gridCol w:w="1554"/>
      </w:tblGrid>
      <w:tr w:rsidR="00410019" w:rsidRPr="00044A05" w14:paraId="54E4B0FE" w14:textId="77777777" w:rsidTr="00410019">
        <w:trPr>
          <w:trHeight w:val="132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54ED75C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/z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A8C168" w14:textId="77777777" w:rsidR="00410019" w:rsidRPr="00044A05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71109C94" w14:textId="77777777" w:rsidR="00410019" w:rsidRPr="00044A05" w:rsidRDefault="00410019" w:rsidP="004100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T (mi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2553C5E4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l. </w:t>
            </w: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19DB7381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060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si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 </w:t>
            </w:r>
          </w:p>
        </w:tc>
        <w:tc>
          <w:tcPr>
            <w:tcW w:w="39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EACDC5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k area (x10</w:t>
            </w: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</w:tr>
      <w:tr w:rsidR="00410019" w:rsidRPr="00044A05" w14:paraId="17339D65" w14:textId="77777777" w:rsidTr="00410019">
        <w:trPr>
          <w:trHeight w:val="278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466E37A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31AC0A" w14:textId="77777777" w:rsidR="00410019" w:rsidRPr="00044A05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EA1EAFA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4C04F83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0B73480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65D928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ZB42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48B863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B03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DD6742D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Sn5</w:t>
            </w:r>
          </w:p>
        </w:tc>
      </w:tr>
      <w:tr w:rsidR="00410019" w:rsidRPr="00CF1E9D" w14:paraId="124C70B9" w14:textId="77777777" w:rsidTr="00410019">
        <w:trPr>
          <w:trHeight w:val="126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29E44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.494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26BD81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omycin D C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40A53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0E7D3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.4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E702E5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66E97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16CDF2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E7AFB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10019" w:rsidRPr="00CF1E9D" w14:paraId="386563CE" w14:textId="77777777" w:rsidTr="00410019">
        <w:trPr>
          <w:trHeight w:val="51"/>
        </w:trPr>
        <w:tc>
          <w:tcPr>
            <w:tcW w:w="1271" w:type="dxa"/>
            <w:shd w:val="clear" w:color="auto" w:fill="auto"/>
            <w:noWrap/>
            <w:vAlign w:val="bottom"/>
          </w:tcPr>
          <w:p w14:paraId="198D250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3.51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6D148E4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omycin D C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E62F2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AB498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.50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30848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5909A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D3568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8AC632B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410019" w:rsidRPr="00044A05" w14:paraId="5C56F4A5" w14:textId="77777777" w:rsidTr="00410019">
        <w:trPr>
          <w:trHeight w:val="272"/>
        </w:trPr>
        <w:tc>
          <w:tcPr>
            <w:tcW w:w="1271" w:type="dxa"/>
            <w:shd w:val="clear" w:color="auto" w:fill="auto"/>
            <w:noWrap/>
            <w:vAlign w:val="bottom"/>
          </w:tcPr>
          <w:p w14:paraId="24B2A0FE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.525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3D6EADD" w14:textId="77777777" w:rsidR="00410019" w:rsidRPr="00044A05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omycin D C13</w:t>
            </w:r>
            <w:r w:rsidRPr="004A7B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FD2224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136A51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6.5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E2517B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45CD464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4CF225" w14:textId="77777777" w:rsidR="00410019" w:rsidRPr="00044A05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AF24BE9" w14:textId="77777777" w:rsidR="00410019" w:rsidRPr="00044A05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410019" w:rsidRPr="00CF1E9D" w14:paraId="12008218" w14:textId="77777777" w:rsidTr="00410019">
        <w:trPr>
          <w:trHeight w:val="148"/>
        </w:trPr>
        <w:tc>
          <w:tcPr>
            <w:tcW w:w="1271" w:type="dxa"/>
            <w:shd w:val="clear" w:color="auto" w:fill="auto"/>
            <w:noWrap/>
            <w:vAlign w:val="bottom"/>
          </w:tcPr>
          <w:p w14:paraId="0EF45754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.524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EC6EEE2" w14:textId="77777777" w:rsidR="00410019" w:rsidRPr="00044A05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omycin D C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C724E0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DE77DF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6.5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A97F54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8680C6" w14:textId="77777777" w:rsidR="00410019" w:rsidRPr="00044A05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06FBCD" w14:textId="77777777" w:rsidR="00410019" w:rsidRPr="00044A05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DF6D97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10019" w:rsidRPr="00CF1E9D" w14:paraId="566D78A0" w14:textId="77777777" w:rsidTr="00410019">
        <w:trPr>
          <w:trHeight w:val="151"/>
        </w:trPr>
        <w:tc>
          <w:tcPr>
            <w:tcW w:w="1271" w:type="dxa"/>
            <w:shd w:val="clear" w:color="auto" w:fill="auto"/>
            <w:noWrap/>
            <w:vAlign w:val="bottom"/>
          </w:tcPr>
          <w:p w14:paraId="388B957B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.541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DF26374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omycin D C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DE35D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C3D3F2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.53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A69ACB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044A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8D3A35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33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FEE2A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.6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74969D1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410019" w:rsidRPr="00CF1E9D" w14:paraId="1600F719" w14:textId="77777777" w:rsidTr="00410019">
        <w:trPr>
          <w:trHeight w:val="151"/>
        </w:trPr>
        <w:tc>
          <w:tcPr>
            <w:tcW w:w="1271" w:type="dxa"/>
            <w:shd w:val="clear" w:color="auto" w:fill="auto"/>
            <w:noWrap/>
            <w:vAlign w:val="bottom"/>
          </w:tcPr>
          <w:p w14:paraId="40B97C2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.555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26DC9878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omycin D C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D20530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1DFB39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4.54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3B8C0E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78C077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7C64B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4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131290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10019" w:rsidRPr="00CF1E9D" w14:paraId="1E1E2B10" w14:textId="77777777" w:rsidTr="00410019">
        <w:trPr>
          <w:trHeight w:val="155"/>
        </w:trPr>
        <w:tc>
          <w:tcPr>
            <w:tcW w:w="1271" w:type="dxa"/>
            <w:shd w:val="clear" w:color="auto" w:fill="auto"/>
            <w:noWrap/>
            <w:vAlign w:val="bottom"/>
          </w:tcPr>
          <w:p w14:paraId="3E143AF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9.574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29272179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omycin D C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3BEF9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62EBB0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8.56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F8A07E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31EEA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7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9D06E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6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61FD43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410019" w:rsidRPr="00CF1E9D" w14:paraId="0C770EAB" w14:textId="77777777" w:rsidTr="00410019">
        <w:trPr>
          <w:trHeight w:val="173"/>
        </w:trPr>
        <w:tc>
          <w:tcPr>
            <w:tcW w:w="127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66C4CE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.588</w:t>
            </w:r>
          </w:p>
        </w:tc>
        <w:tc>
          <w:tcPr>
            <w:tcW w:w="2840" w:type="dxa"/>
            <w:tcBorders>
              <w:bottom w:val="nil"/>
            </w:tcBorders>
            <w:shd w:val="clear" w:color="auto" w:fill="auto"/>
            <w:vAlign w:val="bottom"/>
          </w:tcPr>
          <w:p w14:paraId="2F98CAF5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omycin D C1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13AEF4B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39EEF6E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2.58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1F8307BD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00CC8EE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7.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4292814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bottom"/>
          </w:tcPr>
          <w:p w14:paraId="0975EFA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10019" w:rsidRPr="00362790" w14:paraId="0CA385F6" w14:textId="77777777" w:rsidTr="00410019">
        <w:trPr>
          <w:trHeight w:val="181"/>
        </w:trPr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A706A" w14:textId="77777777" w:rsidR="00410019" w:rsidRPr="00362790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Tot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llomyc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37787C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160F0D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4C560A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58DA230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66.7</w:t>
            </w: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93DC23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.8</w:t>
            </w: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70F63E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410019" w:rsidRPr="00CF1E9D" w14:paraId="38664B10" w14:textId="77777777" w:rsidTr="00410019">
        <w:trPr>
          <w:trHeight w:val="153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56F53F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.389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0B6BA5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1 C14 sF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2D7939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906935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4.7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20E680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37AAF2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2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A5D5B7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4.4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04921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410019" w:rsidRPr="00CF1E9D" w14:paraId="0E91C6A0" w14:textId="77777777" w:rsidTr="00410019">
        <w:trPr>
          <w:trHeight w:val="157"/>
        </w:trPr>
        <w:tc>
          <w:tcPr>
            <w:tcW w:w="1271" w:type="dxa"/>
            <w:shd w:val="clear" w:color="auto" w:fill="auto"/>
            <w:noWrap/>
            <w:vAlign w:val="bottom"/>
          </w:tcPr>
          <w:p w14:paraId="475A673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3.791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235E6D1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1 C14 u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E4D13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3B1D6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.78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E3938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A00BE5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F5264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DCA8D0B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410019" w:rsidRPr="00CF1E9D" w14:paraId="257F7EE0" w14:textId="77777777" w:rsidTr="00410019">
        <w:trPr>
          <w:trHeight w:val="161"/>
        </w:trPr>
        <w:tc>
          <w:tcPr>
            <w:tcW w:w="1271" w:type="dxa"/>
            <w:shd w:val="clear" w:color="auto" w:fill="auto"/>
            <w:noWrap/>
            <w:vAlign w:val="bottom"/>
          </w:tcPr>
          <w:p w14:paraId="097DA3B2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.396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33FDA6A7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1 C15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EF16FB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516B8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.77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96294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BA5479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7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4781F9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1.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951E30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410019" w:rsidRPr="00CF1E9D" w14:paraId="60A768F1" w14:textId="77777777" w:rsidTr="00410019">
        <w:trPr>
          <w:trHeight w:val="179"/>
        </w:trPr>
        <w:tc>
          <w:tcPr>
            <w:tcW w:w="1271" w:type="dxa"/>
            <w:shd w:val="clear" w:color="auto" w:fill="auto"/>
            <w:noWrap/>
            <w:vAlign w:val="bottom"/>
          </w:tcPr>
          <w:p w14:paraId="27333077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.408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1D71DF1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1 C15 u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A4A92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FA07B9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6.8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20713C7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8EB5C0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DF5547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8.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FD7460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1</w:t>
            </w:r>
          </w:p>
        </w:tc>
      </w:tr>
      <w:tr w:rsidR="00410019" w:rsidRPr="004E3CD9" w14:paraId="627F2778" w14:textId="77777777" w:rsidTr="00410019">
        <w:trPr>
          <w:trHeight w:val="74"/>
        </w:trPr>
        <w:tc>
          <w:tcPr>
            <w:tcW w:w="1271" w:type="dxa"/>
            <w:shd w:val="clear" w:color="auto" w:fill="auto"/>
            <w:noWrap/>
            <w:vAlign w:val="bottom"/>
          </w:tcPr>
          <w:p w14:paraId="1171C7EF" w14:textId="77777777" w:rsidR="00410019" w:rsidRPr="004E3CD9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3.804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50FE241" w14:textId="77777777" w:rsidR="00410019" w:rsidRPr="004E3CD9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1 C16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67CDEC" w14:textId="77777777" w:rsidR="00410019" w:rsidRPr="004E3CD9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53CFAA" w14:textId="77777777" w:rsidR="00410019" w:rsidRPr="004E3CD9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2.79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52B368" w14:textId="77777777" w:rsidR="00410019" w:rsidRPr="004E3CD9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B95FFE" w14:textId="77777777" w:rsidR="00410019" w:rsidRPr="004E3CD9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89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A46A7E" w14:textId="77777777" w:rsidR="00410019" w:rsidRPr="004E3CD9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8.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39627BB" w14:textId="77777777" w:rsidR="00410019" w:rsidRPr="004E3CD9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</w:tr>
      <w:tr w:rsidR="00410019" w:rsidRPr="00CF1E9D" w14:paraId="2C1EDD09" w14:textId="77777777" w:rsidTr="00410019">
        <w:trPr>
          <w:trHeight w:val="187"/>
        </w:trPr>
        <w:tc>
          <w:tcPr>
            <w:tcW w:w="1271" w:type="dxa"/>
            <w:shd w:val="clear" w:color="auto" w:fill="auto"/>
            <w:noWrap/>
            <w:vAlign w:val="bottom"/>
          </w:tcPr>
          <w:p w14:paraId="431A0E3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.825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9A05C33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1 C16 u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FDF2E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5C9B1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.8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B61E37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B1F68E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5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4C5F81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.7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2F8C15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.9</w:t>
            </w:r>
          </w:p>
        </w:tc>
      </w:tr>
      <w:tr w:rsidR="00410019" w:rsidRPr="00CF1E9D" w14:paraId="251DB3F3" w14:textId="77777777" w:rsidTr="00410019">
        <w:trPr>
          <w:trHeight w:val="191"/>
        </w:trPr>
        <w:tc>
          <w:tcPr>
            <w:tcW w:w="1271" w:type="dxa"/>
            <w:shd w:val="clear" w:color="auto" w:fill="auto"/>
            <w:noWrap/>
            <w:vAlign w:val="bottom"/>
          </w:tcPr>
          <w:p w14:paraId="37126A5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.413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886CE7E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1 C17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ACA2C5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ED4817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.81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F3831C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F97A19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23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CE025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9.7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F3DE8E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7</w:t>
            </w:r>
          </w:p>
        </w:tc>
      </w:tr>
      <w:tr w:rsidR="00410019" w:rsidRPr="00CF1E9D" w14:paraId="1EFD37C4" w14:textId="77777777" w:rsidTr="00410019">
        <w:trPr>
          <w:trHeight w:val="209"/>
        </w:trPr>
        <w:tc>
          <w:tcPr>
            <w:tcW w:w="1271" w:type="dxa"/>
            <w:shd w:val="clear" w:color="auto" w:fill="auto"/>
            <w:noWrap/>
            <w:vAlign w:val="bottom"/>
          </w:tcPr>
          <w:p w14:paraId="7F8D41AC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.421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691D5FDD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1 C18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F38F35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C9A9A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.82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7DB3B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63999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82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072AB7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5FE7C8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</w:tr>
      <w:tr w:rsidR="00410019" w:rsidRPr="00CF1E9D" w14:paraId="2E48EEC1" w14:textId="77777777" w:rsidTr="00410019">
        <w:trPr>
          <w:trHeight w:val="199"/>
        </w:trPr>
        <w:tc>
          <w:tcPr>
            <w:tcW w:w="1271" w:type="dxa"/>
            <w:shd w:val="clear" w:color="auto" w:fill="auto"/>
            <w:noWrap/>
            <w:vAlign w:val="bottom"/>
          </w:tcPr>
          <w:p w14:paraId="73512E6B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.400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C6EC55F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2 C15 u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9682C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24387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.7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9789E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91ED7C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50790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.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040BAB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</w:tr>
      <w:tr w:rsidR="00410019" w:rsidRPr="00CF1E9D" w14:paraId="43C65BBF" w14:textId="77777777" w:rsidTr="00410019">
        <w:trPr>
          <w:trHeight w:val="217"/>
        </w:trPr>
        <w:tc>
          <w:tcPr>
            <w:tcW w:w="1271" w:type="dxa"/>
            <w:shd w:val="clear" w:color="auto" w:fill="auto"/>
            <w:noWrap/>
            <w:vAlign w:val="bottom"/>
          </w:tcPr>
          <w:p w14:paraId="3EFC32E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.397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6C3900F5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2 C16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E6B6AE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FB1ED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.77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DAA14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469065D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8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261021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5.7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B457C82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</w:tr>
      <w:tr w:rsidR="00410019" w:rsidRPr="00CF1E9D" w14:paraId="60DAE86F" w14:textId="77777777" w:rsidTr="00410019">
        <w:trPr>
          <w:trHeight w:val="235"/>
        </w:trPr>
        <w:tc>
          <w:tcPr>
            <w:tcW w:w="1271" w:type="dxa"/>
            <w:shd w:val="clear" w:color="auto" w:fill="auto"/>
            <w:noWrap/>
            <w:vAlign w:val="bottom"/>
          </w:tcPr>
          <w:p w14:paraId="2BBA840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.413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2D67F1FC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A2 C18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BB2A8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5BA96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.8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7DBF6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2407F0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7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516D4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.6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BD977E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410019" w:rsidRPr="00CF1E9D" w14:paraId="1B626E93" w14:textId="77777777" w:rsidTr="00410019">
        <w:trPr>
          <w:trHeight w:val="83"/>
        </w:trPr>
        <w:tc>
          <w:tcPr>
            <w:tcW w:w="1271" w:type="dxa"/>
            <w:shd w:val="clear" w:color="auto" w:fill="auto"/>
            <w:noWrap/>
            <w:vAlign w:val="bottom"/>
          </w:tcPr>
          <w:p w14:paraId="4913D7A5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.413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1944AF4F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1 C15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061F6B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F0552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.81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FF16EE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1F5B9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8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087882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8.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D03F1D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410019" w:rsidRPr="00CF1E9D" w14:paraId="43EEB5CC" w14:textId="77777777" w:rsidTr="00410019">
        <w:trPr>
          <w:trHeight w:val="243"/>
        </w:trPr>
        <w:tc>
          <w:tcPr>
            <w:tcW w:w="1271" w:type="dxa"/>
            <w:shd w:val="clear" w:color="auto" w:fill="auto"/>
            <w:noWrap/>
            <w:vAlign w:val="bottom"/>
          </w:tcPr>
          <w:p w14:paraId="2A38B560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.424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C92F1A6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1 C15 u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4D5BF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CE442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4.83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19B78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A29FB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47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D5277C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4.6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058A63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.8</w:t>
            </w:r>
          </w:p>
        </w:tc>
      </w:tr>
      <w:tr w:rsidR="00410019" w:rsidRPr="00362790" w14:paraId="62ED4007" w14:textId="77777777" w:rsidTr="00410019">
        <w:trPr>
          <w:trHeight w:val="110"/>
        </w:trPr>
        <w:tc>
          <w:tcPr>
            <w:tcW w:w="1271" w:type="dxa"/>
            <w:shd w:val="clear" w:color="auto" w:fill="auto"/>
            <w:noWrap/>
            <w:vAlign w:val="bottom"/>
          </w:tcPr>
          <w:p w14:paraId="37C13711" w14:textId="77777777" w:rsidR="00410019" w:rsidRPr="00362790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Hlk125994032"/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.4</w:t>
            </w:r>
            <w:bookmarkEnd w:id="0"/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A6A467E" w14:textId="77777777" w:rsidR="00410019" w:rsidRPr="00362790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1" w:name="_Hlk125993977"/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1 C16 sFA</w:t>
            </w:r>
            <w:bookmarkEnd w:id="1"/>
          </w:p>
        </w:tc>
        <w:tc>
          <w:tcPr>
            <w:tcW w:w="1134" w:type="dxa"/>
            <w:shd w:val="clear" w:color="auto" w:fill="auto"/>
            <w:vAlign w:val="bottom"/>
          </w:tcPr>
          <w:p w14:paraId="2A1F15E8" w14:textId="77777777" w:rsidR="00410019" w:rsidRPr="00362790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983FB9" w14:textId="77777777" w:rsidR="00410019" w:rsidRPr="00362790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.82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D158E6" w14:textId="77777777" w:rsidR="00410019" w:rsidRPr="00362790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2" w:name="_Hlk125994045"/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bookmarkEnd w:id="2"/>
          </w:p>
        </w:tc>
        <w:tc>
          <w:tcPr>
            <w:tcW w:w="1276" w:type="dxa"/>
            <w:shd w:val="clear" w:color="auto" w:fill="auto"/>
            <w:vAlign w:val="bottom"/>
          </w:tcPr>
          <w:p w14:paraId="464C4E57" w14:textId="77777777" w:rsidR="00410019" w:rsidRPr="00362790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19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6630D3" w14:textId="77777777" w:rsidR="00410019" w:rsidRPr="00362790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00.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36C0AF6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.7</w:t>
            </w:r>
          </w:p>
        </w:tc>
      </w:tr>
      <w:tr w:rsidR="00410019" w:rsidRPr="00CF1E9D" w14:paraId="6284FBD1" w14:textId="77777777" w:rsidTr="00410019">
        <w:trPr>
          <w:trHeight w:val="265"/>
        </w:trPr>
        <w:tc>
          <w:tcPr>
            <w:tcW w:w="1271" w:type="dxa"/>
            <w:shd w:val="clear" w:color="auto" w:fill="auto"/>
            <w:noWrap/>
            <w:vAlign w:val="bottom"/>
          </w:tcPr>
          <w:p w14:paraId="42BE436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.432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182BBD3A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1 C16 usFA</w:t>
            </w:r>
            <w:r w:rsidRPr="00121C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071D8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03C9FC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.84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68A682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C89A8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8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DCE397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D13FAA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1</w:t>
            </w:r>
          </w:p>
        </w:tc>
      </w:tr>
      <w:tr w:rsidR="00410019" w:rsidRPr="00CF1E9D" w14:paraId="2540CA52" w14:textId="77777777" w:rsidTr="00410019">
        <w:trPr>
          <w:trHeight w:val="255"/>
        </w:trPr>
        <w:tc>
          <w:tcPr>
            <w:tcW w:w="1271" w:type="dxa"/>
            <w:shd w:val="clear" w:color="auto" w:fill="auto"/>
            <w:noWrap/>
            <w:vAlign w:val="bottom"/>
          </w:tcPr>
          <w:p w14:paraId="22BD5E83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45.431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5DF9C68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1 C16 u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80334B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3CCB92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.84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5A555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87BD8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7E80E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.4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823820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</w:tr>
      <w:tr w:rsidR="00410019" w:rsidRPr="00CF1E9D" w14:paraId="273E7B2A" w14:textId="77777777" w:rsidTr="00410019">
        <w:trPr>
          <w:trHeight w:val="273"/>
        </w:trPr>
        <w:tc>
          <w:tcPr>
            <w:tcW w:w="1271" w:type="dxa"/>
            <w:shd w:val="clear" w:color="auto" w:fill="auto"/>
            <w:noWrap/>
            <w:vAlign w:val="bottom"/>
          </w:tcPr>
          <w:p w14:paraId="419E7BF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.85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80673D7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1 C17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96F96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EA359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4.84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16A78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26304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0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16D0CA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7.8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A54835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3.4</w:t>
            </w:r>
          </w:p>
        </w:tc>
      </w:tr>
      <w:tr w:rsidR="00410019" w:rsidRPr="00CF1E9D" w14:paraId="7FB01348" w14:textId="77777777" w:rsidTr="00410019">
        <w:trPr>
          <w:trHeight w:val="149"/>
        </w:trPr>
        <w:tc>
          <w:tcPr>
            <w:tcW w:w="1271" w:type="dxa"/>
            <w:shd w:val="clear" w:color="auto" w:fill="auto"/>
            <w:noWrap/>
            <w:vAlign w:val="bottom"/>
          </w:tcPr>
          <w:p w14:paraId="2307D1B4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.437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E0498E4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1 C18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6A4D0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18E1AD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8.85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3967A2B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D9B90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27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9C5A0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5.6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636643B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.4</w:t>
            </w:r>
          </w:p>
        </w:tc>
      </w:tr>
      <w:tr w:rsidR="00410019" w:rsidRPr="00CF1E9D" w14:paraId="4B5281AE" w14:textId="77777777" w:rsidTr="00410019">
        <w:trPr>
          <w:trHeight w:val="143"/>
        </w:trPr>
        <w:tc>
          <w:tcPr>
            <w:tcW w:w="1271" w:type="dxa"/>
            <w:shd w:val="clear" w:color="auto" w:fill="auto"/>
            <w:noWrap/>
            <w:vAlign w:val="bottom"/>
          </w:tcPr>
          <w:p w14:paraId="20E0A7EB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.415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6596B876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2 C15 u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2F7BC1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AB82BD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.8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C36E85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73A05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DAC9AD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3.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677C1C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.8</w:t>
            </w:r>
          </w:p>
        </w:tc>
      </w:tr>
      <w:tr w:rsidR="00410019" w:rsidRPr="00CF1E9D" w14:paraId="1424015E" w14:textId="77777777" w:rsidTr="00410019">
        <w:trPr>
          <w:trHeight w:val="257"/>
        </w:trPr>
        <w:tc>
          <w:tcPr>
            <w:tcW w:w="1271" w:type="dxa"/>
            <w:shd w:val="clear" w:color="auto" w:fill="auto"/>
            <w:noWrap/>
            <w:vAlign w:val="bottom"/>
          </w:tcPr>
          <w:p w14:paraId="3745D07F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.413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C5C5B47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2 C16 sF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265CAD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BE474B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.81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C1D80C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8A08FF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04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87E0CC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7.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EC7DAD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5</w:t>
            </w:r>
          </w:p>
        </w:tc>
      </w:tr>
      <w:tr w:rsidR="00410019" w:rsidRPr="00CF1E9D" w14:paraId="3F5DCD92" w14:textId="77777777" w:rsidTr="00410019">
        <w:trPr>
          <w:trHeight w:val="119"/>
        </w:trPr>
        <w:tc>
          <w:tcPr>
            <w:tcW w:w="127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5525A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3" w:name="_Hlk125994225"/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.4</w:t>
            </w:r>
            <w:bookmarkEnd w:id="3"/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40" w:type="dxa"/>
            <w:tcBorders>
              <w:bottom w:val="nil"/>
            </w:tcBorders>
            <w:shd w:val="clear" w:color="auto" w:fill="auto"/>
            <w:vAlign w:val="bottom"/>
          </w:tcPr>
          <w:p w14:paraId="11923B7B" w14:textId="77777777" w:rsidR="00410019" w:rsidRPr="00CF1E9D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4" w:name="_Hlk125994178"/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ycin B2 C17 sFA</w:t>
            </w:r>
            <w:bookmarkEnd w:id="4"/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32009FEC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5D03EA1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.82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7A384786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2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5C1CD158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36.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58980BF0" w14:textId="77777777" w:rsidR="00410019" w:rsidRPr="00CF1E9D" w:rsidRDefault="00410019" w:rsidP="004100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.6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bottom"/>
          </w:tcPr>
          <w:p w14:paraId="5C0ED066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2.8</w:t>
            </w:r>
          </w:p>
        </w:tc>
      </w:tr>
      <w:tr w:rsidR="00410019" w:rsidRPr="00362790" w14:paraId="4155C9B4" w14:textId="77777777" w:rsidTr="00410019">
        <w:trPr>
          <w:trHeight w:val="160"/>
        </w:trPr>
        <w:tc>
          <w:tcPr>
            <w:tcW w:w="765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41ED4" w14:textId="77777777" w:rsidR="00410019" w:rsidRPr="00362790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Tot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yci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3F54C1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431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A32A43" w14:textId="77777777" w:rsidR="00410019" w:rsidRPr="00362790" w:rsidRDefault="00410019" w:rsidP="004100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816.5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98FE05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6.2</w:t>
            </w:r>
          </w:p>
        </w:tc>
      </w:tr>
      <w:tr w:rsidR="00410019" w:rsidRPr="00D67510" w14:paraId="1883E578" w14:textId="77777777" w:rsidTr="00410019">
        <w:trPr>
          <w:trHeight w:val="311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27C799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_Hlk124882785"/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.66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20FDD0" w14:textId="77777777" w:rsidR="00410019" w:rsidRPr="00D67510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3</w:t>
            </w:r>
            <w:r w:rsidRPr="004A7B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60E79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55FFCF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.6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43AFD2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BCDC6F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5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6183AA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04D59F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2.5</w:t>
            </w:r>
          </w:p>
        </w:tc>
      </w:tr>
      <w:tr w:rsidR="00410019" w:rsidRPr="00CF1E9D" w14:paraId="4F6BA7C7" w14:textId="77777777" w:rsidTr="00410019">
        <w:trPr>
          <w:trHeight w:val="247"/>
        </w:trPr>
        <w:tc>
          <w:tcPr>
            <w:tcW w:w="1271" w:type="dxa"/>
            <w:shd w:val="clear" w:color="auto" w:fill="auto"/>
            <w:noWrap/>
            <w:vAlign w:val="bottom"/>
          </w:tcPr>
          <w:p w14:paraId="1706E29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.659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E309FCF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[Val2, Val7] C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6FD54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5652E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.6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B7F5C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55DEA61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9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F55F76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4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65BEBA3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6.5</w:t>
            </w:r>
          </w:p>
        </w:tc>
      </w:tr>
      <w:tr w:rsidR="00410019" w:rsidRPr="00CF1E9D" w14:paraId="676C68A6" w14:textId="77777777" w:rsidTr="00410019">
        <w:trPr>
          <w:trHeight w:val="108"/>
        </w:trPr>
        <w:tc>
          <w:tcPr>
            <w:tcW w:w="1271" w:type="dxa"/>
            <w:shd w:val="clear" w:color="auto" w:fill="auto"/>
            <w:noWrap/>
            <w:vAlign w:val="bottom"/>
          </w:tcPr>
          <w:p w14:paraId="701055C8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2.675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3DB7C75A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[Val2] C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679E8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39DB9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.66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AAFAD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64E33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6E87A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0571278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7.1</w:t>
            </w:r>
          </w:p>
        </w:tc>
      </w:tr>
      <w:tr w:rsidR="00410019" w:rsidRPr="00CF1E9D" w14:paraId="3297A2F6" w14:textId="77777777" w:rsidTr="00410019">
        <w:trPr>
          <w:trHeight w:val="268"/>
        </w:trPr>
        <w:tc>
          <w:tcPr>
            <w:tcW w:w="1271" w:type="dxa"/>
            <w:shd w:val="clear" w:color="auto" w:fill="auto"/>
            <w:noWrap/>
            <w:vAlign w:val="bottom"/>
          </w:tcPr>
          <w:p w14:paraId="44F78717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.644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67064E93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[Val7] C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0159B5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DB5BB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.6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59F86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9B9CD2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DC2BD6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38A7AD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</w:tr>
      <w:tr w:rsidR="00410019" w:rsidRPr="00CF1E9D" w14:paraId="2B840DF8" w14:textId="77777777" w:rsidTr="00410019">
        <w:trPr>
          <w:trHeight w:val="116"/>
        </w:trPr>
        <w:tc>
          <w:tcPr>
            <w:tcW w:w="1271" w:type="dxa"/>
            <w:shd w:val="clear" w:color="auto" w:fill="auto"/>
            <w:noWrap/>
            <w:vAlign w:val="bottom"/>
          </w:tcPr>
          <w:p w14:paraId="7E537FD2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2.676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645B8DED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[Val7] C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60BA01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CC8A56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.66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E3D42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4E4D2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0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F3D15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3.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2B2416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1.6</w:t>
            </w:r>
          </w:p>
        </w:tc>
      </w:tr>
      <w:tr w:rsidR="00410019" w:rsidRPr="00CF1E9D" w14:paraId="4A411E3D" w14:textId="77777777" w:rsidTr="00410019">
        <w:trPr>
          <w:trHeight w:val="134"/>
        </w:trPr>
        <w:tc>
          <w:tcPr>
            <w:tcW w:w="1271" w:type="dxa"/>
            <w:shd w:val="clear" w:color="auto" w:fill="auto"/>
            <w:noWrap/>
            <w:vAlign w:val="bottom"/>
          </w:tcPr>
          <w:p w14:paraId="0418BF1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.691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4684ABF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[Val7] C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08565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E5BA27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.68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231C9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0CD66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8AD9F5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4D854F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5.8</w:t>
            </w:r>
          </w:p>
        </w:tc>
      </w:tr>
      <w:tr w:rsidR="00410019" w:rsidRPr="00CF1E9D" w14:paraId="4EFC63DC" w14:textId="77777777" w:rsidTr="00410019">
        <w:trPr>
          <w:trHeight w:val="151"/>
        </w:trPr>
        <w:tc>
          <w:tcPr>
            <w:tcW w:w="1271" w:type="dxa"/>
            <w:shd w:val="clear" w:color="auto" w:fill="auto"/>
            <w:noWrap/>
            <w:vAlign w:val="bottom"/>
          </w:tcPr>
          <w:p w14:paraId="3F31EA12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.706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8ED7B31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[Val7] C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9C120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6C102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.6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B55753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E40835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1BB92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B9B46E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.8</w:t>
            </w:r>
          </w:p>
        </w:tc>
      </w:tr>
      <w:tr w:rsidR="00410019" w:rsidRPr="00CF1E9D" w14:paraId="6680AFF9" w14:textId="77777777" w:rsidTr="00410019">
        <w:trPr>
          <w:trHeight w:val="141"/>
        </w:trPr>
        <w:tc>
          <w:tcPr>
            <w:tcW w:w="1271" w:type="dxa"/>
            <w:shd w:val="clear" w:color="auto" w:fill="auto"/>
            <w:noWrap/>
            <w:vAlign w:val="bottom"/>
          </w:tcPr>
          <w:p w14:paraId="438FDB7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.643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0E4522F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</w:t>
            </w:r>
            <w:r w:rsidRPr="00D675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318DA5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13D21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.63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70089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07285B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3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A4032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.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61AA03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410019" w:rsidRPr="00D67510" w14:paraId="55410F9B" w14:textId="77777777" w:rsidTr="00410019">
        <w:trPr>
          <w:trHeight w:val="74"/>
        </w:trPr>
        <w:tc>
          <w:tcPr>
            <w:tcW w:w="1271" w:type="dxa"/>
            <w:shd w:val="clear" w:color="auto" w:fill="auto"/>
            <w:noWrap/>
            <w:vAlign w:val="bottom"/>
          </w:tcPr>
          <w:p w14:paraId="71EBCF6D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.66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E817EFB" w14:textId="77777777" w:rsidR="00410019" w:rsidRPr="00D67510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F16316" w14:textId="77777777" w:rsidR="00410019" w:rsidRPr="00AB0A3B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731F3A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.6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81E4EA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37ADC3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6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11F9FE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1.4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BB04B2F" w14:textId="77777777" w:rsidR="00410019" w:rsidRPr="00D6751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5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.4</w:t>
            </w:r>
          </w:p>
        </w:tc>
      </w:tr>
      <w:tr w:rsidR="00410019" w:rsidRPr="00CF1E9D" w14:paraId="6A27735F" w14:textId="77777777" w:rsidTr="00410019">
        <w:trPr>
          <w:trHeight w:val="163"/>
        </w:trPr>
        <w:tc>
          <w:tcPr>
            <w:tcW w:w="1271" w:type="dxa"/>
            <w:shd w:val="clear" w:color="auto" w:fill="auto"/>
            <w:noWrap/>
            <w:vAlign w:val="bottom"/>
          </w:tcPr>
          <w:p w14:paraId="3C009CB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2.675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E89693A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96D838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F1C9D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.66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D818F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418A0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8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580188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9.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43FAEF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6.3</w:t>
            </w:r>
          </w:p>
        </w:tc>
      </w:tr>
      <w:tr w:rsidR="00410019" w:rsidRPr="00CF1E9D" w14:paraId="5C6AE289" w14:textId="77777777" w:rsidTr="00410019">
        <w:trPr>
          <w:trHeight w:val="181"/>
        </w:trPr>
        <w:tc>
          <w:tcPr>
            <w:tcW w:w="1271" w:type="dxa"/>
            <w:shd w:val="clear" w:color="auto" w:fill="auto"/>
            <w:noWrap/>
            <w:vAlign w:val="bottom"/>
          </w:tcPr>
          <w:p w14:paraId="0681EE37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2.675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19C5A45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3FDBF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E55BF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.66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068533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30C746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59A8C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5AD177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48</w:t>
            </w:r>
          </w:p>
        </w:tc>
      </w:tr>
      <w:tr w:rsidR="00410019" w:rsidRPr="00CF1E9D" w14:paraId="6D9F58CB" w14:textId="77777777" w:rsidTr="00410019">
        <w:trPr>
          <w:trHeight w:val="171"/>
        </w:trPr>
        <w:tc>
          <w:tcPr>
            <w:tcW w:w="1271" w:type="dxa"/>
            <w:shd w:val="clear" w:color="auto" w:fill="auto"/>
            <w:noWrap/>
            <w:vAlign w:val="bottom"/>
          </w:tcPr>
          <w:p w14:paraId="0B819098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.69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494BD23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2897B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523E6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.68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318C6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E3223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8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A505BB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2.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3D997C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.7</w:t>
            </w:r>
          </w:p>
        </w:tc>
      </w:tr>
      <w:tr w:rsidR="00410019" w:rsidRPr="00CF1E9D" w14:paraId="595A4AEB" w14:textId="77777777" w:rsidTr="00410019">
        <w:trPr>
          <w:trHeight w:val="189"/>
        </w:trPr>
        <w:tc>
          <w:tcPr>
            <w:tcW w:w="1271" w:type="dxa"/>
            <w:shd w:val="clear" w:color="auto" w:fill="auto"/>
            <w:noWrap/>
            <w:vAlign w:val="bottom"/>
          </w:tcPr>
          <w:p w14:paraId="151E5EDB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.69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929BBD1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172CF8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252373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.68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CDC833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8602B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227362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5B12EB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3.6</w:t>
            </w:r>
          </w:p>
        </w:tc>
      </w:tr>
      <w:tr w:rsidR="00410019" w:rsidRPr="00CF1E9D" w14:paraId="79B797BA" w14:textId="77777777" w:rsidTr="00410019">
        <w:trPr>
          <w:trHeight w:val="207"/>
        </w:trPr>
        <w:tc>
          <w:tcPr>
            <w:tcW w:w="1271" w:type="dxa"/>
            <w:shd w:val="clear" w:color="auto" w:fill="auto"/>
            <w:noWrap/>
            <w:vAlign w:val="bottom"/>
          </w:tcPr>
          <w:p w14:paraId="77F8FFC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.706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267A1A90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59DE0E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A88D76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.69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47C18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D94EAF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AC713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0.8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87FCBBC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.8</w:t>
            </w:r>
          </w:p>
        </w:tc>
      </w:tr>
      <w:tr w:rsidR="00410019" w:rsidRPr="00CF1E9D" w14:paraId="639FC08E" w14:textId="77777777" w:rsidTr="00410019">
        <w:trPr>
          <w:trHeight w:val="74"/>
        </w:trPr>
        <w:tc>
          <w:tcPr>
            <w:tcW w:w="1271" w:type="dxa"/>
            <w:shd w:val="clear" w:color="auto" w:fill="auto"/>
            <w:noWrap/>
            <w:vAlign w:val="bottom"/>
          </w:tcPr>
          <w:p w14:paraId="1344AFC3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.707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D17829D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FA926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CF83A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FAC91A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01DB1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3DCEF4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3392DD3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0</w:t>
            </w:r>
          </w:p>
        </w:tc>
      </w:tr>
      <w:tr w:rsidR="00410019" w:rsidRPr="00CF1E9D" w14:paraId="45B8D4FB" w14:textId="77777777" w:rsidTr="00410019">
        <w:trPr>
          <w:trHeight w:val="215"/>
        </w:trPr>
        <w:tc>
          <w:tcPr>
            <w:tcW w:w="1271" w:type="dxa"/>
            <w:shd w:val="clear" w:color="auto" w:fill="auto"/>
            <w:noWrap/>
            <w:vAlign w:val="bottom"/>
          </w:tcPr>
          <w:p w14:paraId="02AAFDA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4.722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4D29383" w14:textId="77777777" w:rsidR="00410019" w:rsidRPr="00CF1E9D" w:rsidRDefault="00410019" w:rsidP="0041001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in C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71F53D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D9FE4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3.7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FBB5F6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80A0F9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AC14A5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CA0F3E0" w14:textId="77777777" w:rsidR="00410019" w:rsidRPr="00CF1E9D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E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2.5</w:t>
            </w:r>
          </w:p>
        </w:tc>
      </w:tr>
      <w:bookmarkEnd w:id="5"/>
      <w:tr w:rsidR="00410019" w:rsidRPr="00362790" w14:paraId="649571E1" w14:textId="77777777" w:rsidTr="00410019">
        <w:trPr>
          <w:trHeight w:val="77"/>
        </w:trPr>
        <w:tc>
          <w:tcPr>
            <w:tcW w:w="7655" w:type="dxa"/>
            <w:gridSpan w:val="5"/>
            <w:shd w:val="clear" w:color="auto" w:fill="auto"/>
            <w:noWrap/>
            <w:vAlign w:val="bottom"/>
          </w:tcPr>
          <w:p w14:paraId="5ECF7DB8" w14:textId="77777777" w:rsidR="00410019" w:rsidRPr="00362790" w:rsidRDefault="00410019" w:rsidP="0041001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Tot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fact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16E232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80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F076A6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98.7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D049A04" w14:textId="77777777" w:rsidR="00410019" w:rsidRPr="00362790" w:rsidRDefault="00410019" w:rsidP="004100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2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21.9</w:t>
            </w:r>
          </w:p>
        </w:tc>
      </w:tr>
    </w:tbl>
    <w:p w14:paraId="06CFE77A" w14:textId="76B91303" w:rsidR="00603087" w:rsidRDefault="00603087" w:rsidP="00410019">
      <w:pPr>
        <w:rPr>
          <w:rFonts w:ascii="Times New Roman" w:hAnsi="Times New Roman" w:cs="Times New Roman"/>
          <w:sz w:val="24"/>
          <w:szCs w:val="24"/>
        </w:rPr>
      </w:pPr>
    </w:p>
    <w:p w14:paraId="7310BBB0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035CBD3F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59D45A96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2A209637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1DFE1D33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42350C1D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14D9069D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6B710779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18C58D56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3EA4BAC0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37A714FF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07F629E5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08A05F55" w14:textId="77777777" w:rsidR="00CE0AC8" w:rsidRP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4778B68F" w14:textId="77777777" w:rsid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</w:p>
    <w:p w14:paraId="11879C7E" w14:textId="064DED21" w:rsidR="00CE0AC8" w:rsidRDefault="00CE0AC8" w:rsidP="00CE0AC8">
      <w:pPr>
        <w:rPr>
          <w:rFonts w:ascii="Times New Roman" w:hAnsi="Times New Roman" w:cs="Times New Roman"/>
          <w:sz w:val="24"/>
          <w:szCs w:val="24"/>
        </w:rPr>
      </w:pPr>
      <w:r w:rsidRPr="00CE0AC8">
        <w:rPr>
          <w:rFonts w:ascii="Times New Roman" w:hAnsi="Times New Roman" w:cs="Times New Roman"/>
          <w:sz w:val="24"/>
          <w:szCs w:val="24"/>
        </w:rPr>
        <w:t>+ represents isomers which showed two peaks; sFA - saturated fatty acid; usFA - unsaturated fatty acid. Means followed by the same letter are not significantly different (Kruskal-Wallis test with Dunn’s multiple comparison test, P&lt;0.05).</w:t>
      </w:r>
    </w:p>
    <w:p w14:paraId="6B198882" w14:textId="77777777" w:rsidR="00CE0AC8" w:rsidRPr="00CE0AC8" w:rsidRDefault="00CE0AC8" w:rsidP="00CE0AC8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CE0AC8" w:rsidRPr="00CE0AC8" w:rsidSect="00E027EC">
      <w:pgSz w:w="16838" w:h="11906" w:orient="landscape"/>
      <w:pgMar w:top="1440" w:right="209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D65"/>
    <w:rsid w:val="00015C33"/>
    <w:rsid w:val="000302A7"/>
    <w:rsid w:val="00040E69"/>
    <w:rsid w:val="00050F1F"/>
    <w:rsid w:val="0006076C"/>
    <w:rsid w:val="0006452E"/>
    <w:rsid w:val="00071B89"/>
    <w:rsid w:val="000734CE"/>
    <w:rsid w:val="00074D1B"/>
    <w:rsid w:val="00087D65"/>
    <w:rsid w:val="000B132E"/>
    <w:rsid w:val="000E456D"/>
    <w:rsid w:val="000F3150"/>
    <w:rsid w:val="00121CBC"/>
    <w:rsid w:val="0013117E"/>
    <w:rsid w:val="00137FA3"/>
    <w:rsid w:val="00146DF4"/>
    <w:rsid w:val="001647A3"/>
    <w:rsid w:val="00177EA1"/>
    <w:rsid w:val="00181829"/>
    <w:rsid w:val="001834F0"/>
    <w:rsid w:val="001A19D1"/>
    <w:rsid w:val="001B7B7E"/>
    <w:rsid w:val="001C527F"/>
    <w:rsid w:val="001C7245"/>
    <w:rsid w:val="00211779"/>
    <w:rsid w:val="00212E5C"/>
    <w:rsid w:val="00212F4E"/>
    <w:rsid w:val="00215D06"/>
    <w:rsid w:val="00234DA6"/>
    <w:rsid w:val="00253029"/>
    <w:rsid w:val="0026572E"/>
    <w:rsid w:val="00270BBE"/>
    <w:rsid w:val="002756ED"/>
    <w:rsid w:val="002913A9"/>
    <w:rsid w:val="002B04FE"/>
    <w:rsid w:val="002C2A5D"/>
    <w:rsid w:val="002E11DE"/>
    <w:rsid w:val="002E2E75"/>
    <w:rsid w:val="002E3A19"/>
    <w:rsid w:val="00307E04"/>
    <w:rsid w:val="00314B06"/>
    <w:rsid w:val="003434DC"/>
    <w:rsid w:val="003661B8"/>
    <w:rsid w:val="00390681"/>
    <w:rsid w:val="00391366"/>
    <w:rsid w:val="003954AF"/>
    <w:rsid w:val="003A1F75"/>
    <w:rsid w:val="003D4531"/>
    <w:rsid w:val="00405AF3"/>
    <w:rsid w:val="00410019"/>
    <w:rsid w:val="004300A5"/>
    <w:rsid w:val="00437442"/>
    <w:rsid w:val="00440433"/>
    <w:rsid w:val="00447D67"/>
    <w:rsid w:val="00456D50"/>
    <w:rsid w:val="00485FB1"/>
    <w:rsid w:val="00491E29"/>
    <w:rsid w:val="004B3F3A"/>
    <w:rsid w:val="004B60AA"/>
    <w:rsid w:val="004C12EB"/>
    <w:rsid w:val="004D1393"/>
    <w:rsid w:val="004D20E1"/>
    <w:rsid w:val="004F3D4D"/>
    <w:rsid w:val="0051614F"/>
    <w:rsid w:val="005256E4"/>
    <w:rsid w:val="00526443"/>
    <w:rsid w:val="00552FB1"/>
    <w:rsid w:val="00553F66"/>
    <w:rsid w:val="00557AC5"/>
    <w:rsid w:val="00572CDF"/>
    <w:rsid w:val="00574D9B"/>
    <w:rsid w:val="005901E6"/>
    <w:rsid w:val="00590B56"/>
    <w:rsid w:val="005971A6"/>
    <w:rsid w:val="005B3B22"/>
    <w:rsid w:val="005E1127"/>
    <w:rsid w:val="005E727D"/>
    <w:rsid w:val="005F1457"/>
    <w:rsid w:val="00600122"/>
    <w:rsid w:val="00603087"/>
    <w:rsid w:val="00605B58"/>
    <w:rsid w:val="00611AA3"/>
    <w:rsid w:val="00615196"/>
    <w:rsid w:val="00623AEA"/>
    <w:rsid w:val="00645F97"/>
    <w:rsid w:val="00656EA0"/>
    <w:rsid w:val="006653D2"/>
    <w:rsid w:val="00666F73"/>
    <w:rsid w:val="00684549"/>
    <w:rsid w:val="00690197"/>
    <w:rsid w:val="00694926"/>
    <w:rsid w:val="006A410A"/>
    <w:rsid w:val="006B0C0B"/>
    <w:rsid w:val="006D75B1"/>
    <w:rsid w:val="006F4E5B"/>
    <w:rsid w:val="006F7C6F"/>
    <w:rsid w:val="007000A3"/>
    <w:rsid w:val="00702C37"/>
    <w:rsid w:val="007324A1"/>
    <w:rsid w:val="007455D5"/>
    <w:rsid w:val="00771783"/>
    <w:rsid w:val="00781642"/>
    <w:rsid w:val="00794D4B"/>
    <w:rsid w:val="007C5327"/>
    <w:rsid w:val="007D566B"/>
    <w:rsid w:val="007D7A4A"/>
    <w:rsid w:val="007E44AF"/>
    <w:rsid w:val="007F0641"/>
    <w:rsid w:val="007F7DE7"/>
    <w:rsid w:val="00803BF7"/>
    <w:rsid w:val="00811749"/>
    <w:rsid w:val="008120C9"/>
    <w:rsid w:val="00825C4E"/>
    <w:rsid w:val="00840462"/>
    <w:rsid w:val="00856FBB"/>
    <w:rsid w:val="00862A20"/>
    <w:rsid w:val="00864885"/>
    <w:rsid w:val="00872D3B"/>
    <w:rsid w:val="0087754B"/>
    <w:rsid w:val="008855D0"/>
    <w:rsid w:val="008A68CF"/>
    <w:rsid w:val="008B0D5A"/>
    <w:rsid w:val="00904A90"/>
    <w:rsid w:val="0092414B"/>
    <w:rsid w:val="00924629"/>
    <w:rsid w:val="00927F45"/>
    <w:rsid w:val="009358AD"/>
    <w:rsid w:val="009638BC"/>
    <w:rsid w:val="00985EE4"/>
    <w:rsid w:val="00992DD9"/>
    <w:rsid w:val="009A25D2"/>
    <w:rsid w:val="009B6168"/>
    <w:rsid w:val="009E5682"/>
    <w:rsid w:val="009F109D"/>
    <w:rsid w:val="009F5AB3"/>
    <w:rsid w:val="00A058F2"/>
    <w:rsid w:val="00A06801"/>
    <w:rsid w:val="00A1482E"/>
    <w:rsid w:val="00A306BB"/>
    <w:rsid w:val="00A41F91"/>
    <w:rsid w:val="00A85E04"/>
    <w:rsid w:val="00AA22FE"/>
    <w:rsid w:val="00AC2D01"/>
    <w:rsid w:val="00AE2DAB"/>
    <w:rsid w:val="00AE3687"/>
    <w:rsid w:val="00B14724"/>
    <w:rsid w:val="00B15925"/>
    <w:rsid w:val="00B6448D"/>
    <w:rsid w:val="00B76523"/>
    <w:rsid w:val="00B9038F"/>
    <w:rsid w:val="00B95BFB"/>
    <w:rsid w:val="00BC11D1"/>
    <w:rsid w:val="00BC2567"/>
    <w:rsid w:val="00BD1DFC"/>
    <w:rsid w:val="00BF0A92"/>
    <w:rsid w:val="00C16984"/>
    <w:rsid w:val="00C23E55"/>
    <w:rsid w:val="00C30CFB"/>
    <w:rsid w:val="00C46C79"/>
    <w:rsid w:val="00C54781"/>
    <w:rsid w:val="00C55CA2"/>
    <w:rsid w:val="00C61AB7"/>
    <w:rsid w:val="00C7644D"/>
    <w:rsid w:val="00C778F7"/>
    <w:rsid w:val="00C864BE"/>
    <w:rsid w:val="00C87B0C"/>
    <w:rsid w:val="00C90699"/>
    <w:rsid w:val="00CA003F"/>
    <w:rsid w:val="00CB3686"/>
    <w:rsid w:val="00CC0F7C"/>
    <w:rsid w:val="00CE0AC8"/>
    <w:rsid w:val="00CE485B"/>
    <w:rsid w:val="00CF68D5"/>
    <w:rsid w:val="00D0064B"/>
    <w:rsid w:val="00D102B5"/>
    <w:rsid w:val="00D22DEF"/>
    <w:rsid w:val="00D30025"/>
    <w:rsid w:val="00D609A3"/>
    <w:rsid w:val="00D62BD8"/>
    <w:rsid w:val="00DB19AC"/>
    <w:rsid w:val="00DE0480"/>
    <w:rsid w:val="00DE0D5F"/>
    <w:rsid w:val="00DE3793"/>
    <w:rsid w:val="00DE6F3C"/>
    <w:rsid w:val="00DF1201"/>
    <w:rsid w:val="00E027EC"/>
    <w:rsid w:val="00E03C61"/>
    <w:rsid w:val="00E107D7"/>
    <w:rsid w:val="00E11C3D"/>
    <w:rsid w:val="00E23CAA"/>
    <w:rsid w:val="00E34EA1"/>
    <w:rsid w:val="00E360ED"/>
    <w:rsid w:val="00E37DC8"/>
    <w:rsid w:val="00EB13D3"/>
    <w:rsid w:val="00EC5D89"/>
    <w:rsid w:val="00F015BF"/>
    <w:rsid w:val="00F13EA8"/>
    <w:rsid w:val="00F36E85"/>
    <w:rsid w:val="00F51CC4"/>
    <w:rsid w:val="00F57F59"/>
    <w:rsid w:val="00F73812"/>
    <w:rsid w:val="00F777D1"/>
    <w:rsid w:val="00F97A96"/>
    <w:rsid w:val="00F97EAB"/>
    <w:rsid w:val="00FB35F1"/>
    <w:rsid w:val="00FC6605"/>
    <w:rsid w:val="00FD5D5D"/>
    <w:rsid w:val="00FF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370BA8"/>
  <w15:chartTrackingRefBased/>
  <w15:docId w15:val="{1655460A-ACF3-4F6D-82A2-94AE9309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1</Words>
  <Characters>3192</Characters>
  <Application>Microsoft Office Word</Application>
  <DocSecurity>0</DocSecurity>
  <Lines>456</Lines>
  <Paragraphs>4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 Assena</dc:creator>
  <cp:keywords/>
  <dc:description/>
  <cp:lastModifiedBy>Mekuria Wolde Assena</cp:lastModifiedBy>
  <cp:revision>190</cp:revision>
  <dcterms:created xsi:type="dcterms:W3CDTF">2022-11-12T09:48:00Z</dcterms:created>
  <dcterms:modified xsi:type="dcterms:W3CDTF">2024-05-0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746729-75ae-4fe4-9109-6e4886979c82</vt:lpwstr>
  </property>
</Properties>
</file>